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AEC80" w14:textId="77777777" w:rsidR="001B5263" w:rsidRPr="008E0D6C" w:rsidRDefault="001B5263" w:rsidP="001B5263">
      <w:pPr>
        <w:spacing w:after="24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E0D6C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</w:t>
      </w:r>
      <w:r w:rsidRPr="008E0D6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37DED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Escherichia coli</w:t>
      </w:r>
      <w:r w:rsidRPr="00337DE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trains used in this study</w:t>
      </w:r>
    </w:p>
    <w:tbl>
      <w:tblPr>
        <w:tblStyle w:val="Grigliatabella1"/>
        <w:tblW w:w="14445" w:type="dxa"/>
        <w:tblLayout w:type="fixed"/>
        <w:tblLook w:val="04A0" w:firstRow="1" w:lastRow="0" w:firstColumn="1" w:lastColumn="0" w:noHBand="0" w:noVBand="1"/>
      </w:tblPr>
      <w:tblGrid>
        <w:gridCol w:w="2509"/>
        <w:gridCol w:w="7348"/>
        <w:gridCol w:w="1869"/>
        <w:gridCol w:w="2719"/>
      </w:tblGrid>
      <w:tr w:rsidR="001B5263" w:rsidRPr="00337DED" w14:paraId="44BA4874" w14:textId="77777777" w:rsidTr="005E21A2">
        <w:trPr>
          <w:trHeight w:val="182"/>
        </w:trPr>
        <w:tc>
          <w:tcPr>
            <w:tcW w:w="2509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28BFB834" w14:textId="77777777" w:rsidR="001B5263" w:rsidRPr="00337DED" w:rsidRDefault="001B5263" w:rsidP="001E1C09">
            <w:pPr>
              <w:tabs>
                <w:tab w:val="left" w:pos="2370"/>
              </w:tabs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7DE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92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0A643A" w14:textId="77777777" w:rsidR="001B5263" w:rsidRPr="00337DED" w:rsidRDefault="001B5263" w:rsidP="001E1C09">
            <w:pPr>
              <w:tabs>
                <w:tab w:val="left" w:pos="2370"/>
              </w:tabs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7DE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elevant Characteristics</w:t>
            </w:r>
          </w:p>
        </w:tc>
        <w:tc>
          <w:tcPr>
            <w:tcW w:w="271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FB3EDE5" w14:textId="77777777" w:rsidR="001B5263" w:rsidRPr="00337DED" w:rsidRDefault="001B5263" w:rsidP="001E1C09">
            <w:pPr>
              <w:tabs>
                <w:tab w:val="left" w:pos="2370"/>
              </w:tabs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7DE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eference/Source</w:t>
            </w:r>
          </w:p>
        </w:tc>
      </w:tr>
      <w:tr w:rsidR="001B5263" w:rsidRPr="00337DED" w14:paraId="3CC43BE4" w14:textId="77777777" w:rsidTr="005E21A2">
        <w:trPr>
          <w:trHeight w:val="182"/>
        </w:trPr>
        <w:tc>
          <w:tcPr>
            <w:tcW w:w="250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97A50F3" w14:textId="77777777" w:rsidR="001B5263" w:rsidRPr="00337DED" w:rsidRDefault="001B5263" w:rsidP="001E1C09">
            <w:pPr>
              <w:tabs>
                <w:tab w:val="left" w:pos="2370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8046B5" w14:textId="77777777" w:rsidR="001B5263" w:rsidRPr="00337DED" w:rsidRDefault="001B5263" w:rsidP="001E1C09">
            <w:pPr>
              <w:tabs>
                <w:tab w:val="left" w:pos="2370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7DE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hromosomal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254BB8" w14:textId="77777777" w:rsidR="001B5263" w:rsidRPr="00337DED" w:rsidRDefault="001B5263" w:rsidP="001E1C09">
            <w:pPr>
              <w:tabs>
                <w:tab w:val="left" w:pos="2370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7DE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lasmid</w:t>
            </w:r>
          </w:p>
        </w:tc>
        <w:tc>
          <w:tcPr>
            <w:tcW w:w="27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9D6B3FF" w14:textId="77777777" w:rsidR="001B5263" w:rsidRPr="00337DED" w:rsidRDefault="001B5263" w:rsidP="001E1C09">
            <w:pPr>
              <w:tabs>
                <w:tab w:val="left" w:pos="2370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B5263" w:rsidRPr="00337DED" w14:paraId="07D32501" w14:textId="77777777" w:rsidTr="005E21A2">
        <w:trPr>
          <w:trHeight w:val="182"/>
        </w:trPr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A7637" w14:textId="77777777" w:rsidR="001B5263" w:rsidRPr="00337DED" w:rsidRDefault="001B5263" w:rsidP="001E1C09">
            <w:pPr>
              <w:tabs>
                <w:tab w:val="left" w:pos="2370"/>
              </w:tabs>
              <w:spacing w:beforeLines="40" w:before="9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7DED">
              <w:rPr>
                <w:rFonts w:ascii="Times New Roman" w:eastAsia="Calibri" w:hAnsi="Times New Roman" w:cs="Times New Roman"/>
                <w:sz w:val="20"/>
                <w:szCs w:val="20"/>
              </w:rPr>
              <w:t>AM604</w:t>
            </w:r>
          </w:p>
        </w:tc>
        <w:tc>
          <w:tcPr>
            <w:tcW w:w="7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5F466" w14:textId="77777777" w:rsidR="001B5263" w:rsidRPr="00337DED" w:rsidRDefault="001B5263" w:rsidP="001E1C09">
            <w:pPr>
              <w:tabs>
                <w:tab w:val="left" w:pos="2370"/>
              </w:tabs>
              <w:spacing w:beforeLines="40" w:before="9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7DED">
              <w:rPr>
                <w:rFonts w:ascii="Times New Roman" w:eastAsia="Calibri" w:hAnsi="Times New Roman" w:cs="Times New Roman"/>
                <w:sz w:val="20"/>
                <w:szCs w:val="20"/>
              </w:rPr>
              <w:t>MC4100 Ara</w:t>
            </w:r>
            <w:r w:rsidRPr="00337DE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DAD6A" w14:textId="77777777" w:rsidR="001B5263" w:rsidRPr="00337DED" w:rsidRDefault="001B5263" w:rsidP="001E1C09">
            <w:pPr>
              <w:tabs>
                <w:tab w:val="left" w:pos="2370"/>
              </w:tabs>
              <w:spacing w:beforeLines="40" w:before="96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2BCD5" w14:textId="77777777" w:rsidR="001B5263" w:rsidRPr="00337DED" w:rsidRDefault="001B5263" w:rsidP="001E1C09">
            <w:pPr>
              <w:tabs>
                <w:tab w:val="left" w:pos="2370"/>
              </w:tabs>
              <w:spacing w:beforeLines="40" w:before="9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7DED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5)</w:t>
            </w:r>
          </w:p>
        </w:tc>
      </w:tr>
      <w:tr w:rsidR="001B5263" w:rsidRPr="00337DED" w14:paraId="31ED0526" w14:textId="77777777" w:rsidTr="005E21A2">
        <w:trPr>
          <w:trHeight w:val="303"/>
        </w:trPr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F40E0" w14:textId="77777777" w:rsidR="001B5263" w:rsidRPr="00337DED" w:rsidRDefault="001B5263" w:rsidP="001E1C09">
            <w:pPr>
              <w:tabs>
                <w:tab w:val="left" w:pos="2370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7DED">
              <w:rPr>
                <w:rFonts w:ascii="Times New Roman" w:eastAsia="Calibri" w:hAnsi="Times New Roman" w:cs="Times New Roman"/>
                <w:sz w:val="20"/>
                <w:szCs w:val="20"/>
              </w:rPr>
              <w:t>DH5α</w:t>
            </w:r>
          </w:p>
        </w:tc>
        <w:tc>
          <w:tcPr>
            <w:tcW w:w="7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89CF9" w14:textId="77777777" w:rsidR="001B5263" w:rsidRPr="00337DED" w:rsidRDefault="001B5263" w:rsidP="001E1C0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37DED">
              <w:rPr>
                <w:rFonts w:ascii="Times New Roman" w:eastAsia="Calibri" w:hAnsi="Times New Roman" w:cs="Times New Roman"/>
                <w:sz w:val="20"/>
                <w:szCs w:val="20"/>
              </w:rPr>
              <w:t>∆(</w:t>
            </w:r>
            <w:r w:rsidRPr="00337DE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rgF</w:t>
            </w:r>
            <w:r w:rsidRPr="00337DED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337DE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lac169</w:t>
            </w:r>
            <w:r w:rsidRPr="00337DED">
              <w:rPr>
                <w:rFonts w:ascii="Times New Roman" w:eastAsia="Calibri" w:hAnsi="Times New Roman" w:cs="Times New Roman"/>
                <w:sz w:val="20"/>
                <w:szCs w:val="20"/>
              </w:rPr>
              <w:t>) 80d</w:t>
            </w:r>
            <w:r w:rsidRPr="00337DE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lacZ58</w:t>
            </w:r>
            <w:r w:rsidRPr="00337D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M15) </w:t>
            </w:r>
            <w:r w:rsidRPr="00337DE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glnV44</w:t>
            </w:r>
            <w:r w:rsidRPr="00337DED">
              <w:rPr>
                <w:rFonts w:ascii="Times New Roman" w:eastAsia="Calibri" w:hAnsi="Times New Roman" w:cs="Times New Roman"/>
                <w:sz w:val="20"/>
                <w:szCs w:val="20"/>
              </w:rPr>
              <w:t>(AS) λ</w:t>
            </w:r>
            <w:r w:rsidRPr="00337DE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</w:t>
            </w:r>
            <w:r w:rsidRPr="00337D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337DE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rfbD1 gyrA96 recA1 endA1 spoT1 thi-1 hsdR17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B073A" w14:textId="77777777" w:rsidR="001B5263" w:rsidRPr="00337DED" w:rsidRDefault="001B5263" w:rsidP="001E1C09">
            <w:pPr>
              <w:tabs>
                <w:tab w:val="left" w:pos="2370"/>
              </w:tabs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0FED5" w14:textId="77777777" w:rsidR="001B5263" w:rsidRPr="00337DED" w:rsidRDefault="001B5263" w:rsidP="001E1C09">
            <w:pPr>
              <w:tabs>
                <w:tab w:val="left" w:pos="237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7DED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6)</w:t>
            </w:r>
          </w:p>
        </w:tc>
      </w:tr>
      <w:tr w:rsidR="001B5263" w:rsidRPr="00337DED" w14:paraId="19C14C6E" w14:textId="77777777" w:rsidTr="005E21A2">
        <w:trPr>
          <w:trHeight w:val="303"/>
        </w:trPr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B5F7D" w14:textId="77777777" w:rsidR="001B5263" w:rsidRPr="00337DED" w:rsidRDefault="001B5263" w:rsidP="001E1C09">
            <w:pPr>
              <w:tabs>
                <w:tab w:val="left" w:pos="2370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7DED">
              <w:rPr>
                <w:rFonts w:ascii="Times New Roman" w:eastAsia="Calibri" w:hAnsi="Times New Roman" w:cs="Times New Roman"/>
                <w:sz w:val="20"/>
                <w:szCs w:val="20"/>
              </w:rPr>
              <w:t>KG286.06/pGS404</w:t>
            </w:r>
          </w:p>
        </w:tc>
        <w:tc>
          <w:tcPr>
            <w:tcW w:w="7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B32B4" w14:textId="77777777" w:rsidR="001B5263" w:rsidRPr="00337DED" w:rsidRDefault="001B5263" w:rsidP="001E1C09">
            <w:pPr>
              <w:tabs>
                <w:tab w:val="left" w:pos="2370"/>
              </w:tabs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337D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rpsL150 </w:t>
            </w:r>
            <w:r w:rsidRPr="00337D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Δ</w:t>
            </w:r>
            <w:r w:rsidRPr="00337DE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lpt</w:t>
            </w:r>
            <w:r w:rsidRPr="00337D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CA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4D345" w14:textId="77777777" w:rsidR="001B5263" w:rsidRPr="00337DED" w:rsidRDefault="001B5263" w:rsidP="001E1C09">
            <w:pPr>
              <w:tabs>
                <w:tab w:val="left" w:pos="2370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7D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tac</w:t>
            </w:r>
            <w:r w:rsidRPr="00337D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Pr="00337D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lptCA cat</w:t>
            </w:r>
          </w:p>
        </w:tc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9DA87" w14:textId="77777777" w:rsidR="001B5263" w:rsidRPr="00337DED" w:rsidRDefault="001B5263" w:rsidP="001E1C09">
            <w:pPr>
              <w:tabs>
                <w:tab w:val="left" w:pos="237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7DED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7)</w:t>
            </w:r>
          </w:p>
        </w:tc>
      </w:tr>
      <w:tr w:rsidR="001B5263" w:rsidRPr="00337DED" w14:paraId="29279A8D" w14:textId="77777777" w:rsidTr="005E21A2">
        <w:trPr>
          <w:trHeight w:val="303"/>
        </w:trPr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DD448" w14:textId="77777777" w:rsidR="001B5263" w:rsidRPr="00337DED" w:rsidRDefault="001B5263" w:rsidP="001E1C09">
            <w:pPr>
              <w:tabs>
                <w:tab w:val="left" w:pos="2370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7DED">
              <w:rPr>
                <w:rFonts w:ascii="Times New Roman" w:eastAsia="Calibri" w:hAnsi="Times New Roman" w:cs="Times New Roman"/>
                <w:sz w:val="20"/>
                <w:szCs w:val="20"/>
              </w:rPr>
              <w:t>KG295.01/pGS321</w:t>
            </w:r>
          </w:p>
        </w:tc>
        <w:tc>
          <w:tcPr>
            <w:tcW w:w="7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58A19" w14:textId="77777777" w:rsidR="001B5263" w:rsidRPr="00337DED" w:rsidRDefault="001B5263" w:rsidP="001E1C09">
            <w:pPr>
              <w:tabs>
                <w:tab w:val="left" w:pos="2370"/>
              </w:tabs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337D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rpsL150 </w:t>
            </w:r>
            <w:r w:rsidRPr="00337D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Δ</w:t>
            </w:r>
            <w:r w:rsidRPr="00337DE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lpt</w:t>
            </w:r>
            <w:r w:rsidRPr="00337D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CA lptF</w:t>
            </w:r>
            <w:r w:rsidRPr="00337D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R212G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FC6E9" w14:textId="77777777" w:rsidR="001B5263" w:rsidRPr="00337DED" w:rsidRDefault="001B5263" w:rsidP="001E1C09">
            <w:pPr>
              <w:tabs>
                <w:tab w:val="left" w:pos="2370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7D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tac</w:t>
            </w:r>
            <w:r w:rsidRPr="00337D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Pr="00337D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lptA cat</w:t>
            </w:r>
          </w:p>
        </w:tc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EACCA" w14:textId="77777777" w:rsidR="001B5263" w:rsidRPr="00337DED" w:rsidRDefault="001B5263" w:rsidP="001E1C09">
            <w:pPr>
              <w:tabs>
                <w:tab w:val="left" w:pos="237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7DED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7)</w:t>
            </w:r>
          </w:p>
        </w:tc>
      </w:tr>
      <w:tr w:rsidR="001B5263" w:rsidRPr="00337DED" w14:paraId="7B2D0A7C" w14:textId="77777777" w:rsidTr="005E21A2">
        <w:trPr>
          <w:trHeight w:val="303"/>
        </w:trPr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0CC8A" w14:textId="77777777" w:rsidR="001B5263" w:rsidRPr="00337DED" w:rsidRDefault="001B5263" w:rsidP="001E1C09">
            <w:pPr>
              <w:tabs>
                <w:tab w:val="left" w:pos="2370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7DED">
              <w:rPr>
                <w:rFonts w:ascii="Times New Roman" w:eastAsia="Calibri" w:hAnsi="Times New Roman" w:cs="Times New Roman"/>
                <w:sz w:val="20"/>
                <w:szCs w:val="20"/>
              </w:rPr>
              <w:t>KRX</w:t>
            </w:r>
          </w:p>
        </w:tc>
        <w:tc>
          <w:tcPr>
            <w:tcW w:w="7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3C89C" w14:textId="77777777" w:rsidR="001B5263" w:rsidRPr="00337DED" w:rsidRDefault="001B5263" w:rsidP="001E1C09">
            <w:pPr>
              <w:pStyle w:val="Default"/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r w:rsidRPr="00337DED">
              <w:rPr>
                <w:sz w:val="20"/>
                <w:szCs w:val="20"/>
              </w:rPr>
              <w:t xml:space="preserve">[F’, </w:t>
            </w:r>
            <w:r w:rsidRPr="00337DED">
              <w:rPr>
                <w:i/>
                <w:iCs/>
                <w:sz w:val="20"/>
                <w:szCs w:val="20"/>
              </w:rPr>
              <w:t>tra</w:t>
            </w:r>
            <w:r w:rsidRPr="00337DED">
              <w:rPr>
                <w:sz w:val="20"/>
                <w:szCs w:val="20"/>
              </w:rPr>
              <w:t>D36, Δ</w:t>
            </w:r>
            <w:r w:rsidRPr="00337DED">
              <w:rPr>
                <w:i/>
                <w:iCs/>
                <w:sz w:val="20"/>
                <w:szCs w:val="20"/>
              </w:rPr>
              <w:t>omp</w:t>
            </w:r>
            <w:r w:rsidRPr="00337DED">
              <w:rPr>
                <w:sz w:val="20"/>
                <w:szCs w:val="20"/>
              </w:rPr>
              <w:t xml:space="preserve">P, </w:t>
            </w:r>
            <w:r w:rsidRPr="00337DED">
              <w:rPr>
                <w:i/>
                <w:iCs/>
                <w:sz w:val="20"/>
                <w:szCs w:val="20"/>
              </w:rPr>
              <w:t>pro</w:t>
            </w:r>
            <w:r w:rsidRPr="00337DED">
              <w:rPr>
                <w:sz w:val="20"/>
                <w:szCs w:val="20"/>
              </w:rPr>
              <w:t xml:space="preserve">A+B+, </w:t>
            </w:r>
            <w:r w:rsidRPr="00337DED">
              <w:rPr>
                <w:i/>
                <w:iCs/>
                <w:sz w:val="20"/>
                <w:szCs w:val="20"/>
              </w:rPr>
              <w:t>lac</w:t>
            </w:r>
            <w:r w:rsidRPr="00337DED">
              <w:rPr>
                <w:sz w:val="20"/>
                <w:szCs w:val="20"/>
              </w:rPr>
              <w:t>Iq, Δ(</w:t>
            </w:r>
            <w:r w:rsidRPr="00337DED">
              <w:rPr>
                <w:i/>
                <w:iCs/>
                <w:sz w:val="20"/>
                <w:szCs w:val="20"/>
              </w:rPr>
              <w:t>lac</w:t>
            </w:r>
            <w:r w:rsidRPr="00337DED">
              <w:rPr>
                <w:sz w:val="20"/>
                <w:szCs w:val="20"/>
              </w:rPr>
              <w:t>Z)M15] Δ</w:t>
            </w:r>
            <w:r w:rsidRPr="00337DED">
              <w:rPr>
                <w:i/>
                <w:iCs/>
                <w:sz w:val="20"/>
                <w:szCs w:val="20"/>
              </w:rPr>
              <w:t>omp</w:t>
            </w:r>
            <w:r w:rsidRPr="00337DED">
              <w:rPr>
                <w:sz w:val="20"/>
                <w:szCs w:val="20"/>
              </w:rPr>
              <w:t xml:space="preserve">T, </w:t>
            </w:r>
            <w:r w:rsidRPr="00337DED">
              <w:rPr>
                <w:i/>
                <w:iCs/>
                <w:sz w:val="20"/>
                <w:szCs w:val="20"/>
              </w:rPr>
              <w:t>end</w:t>
            </w:r>
            <w:r w:rsidRPr="00337DED">
              <w:rPr>
                <w:sz w:val="20"/>
                <w:szCs w:val="20"/>
              </w:rPr>
              <w:t xml:space="preserve">A1, </w:t>
            </w:r>
            <w:r w:rsidRPr="00337DED">
              <w:rPr>
                <w:i/>
                <w:iCs/>
                <w:sz w:val="20"/>
                <w:szCs w:val="20"/>
              </w:rPr>
              <w:t>rec</w:t>
            </w:r>
            <w:r w:rsidRPr="00337DED">
              <w:rPr>
                <w:sz w:val="20"/>
                <w:szCs w:val="20"/>
              </w:rPr>
              <w:t xml:space="preserve">A1, </w:t>
            </w:r>
            <w:r w:rsidRPr="00337DED">
              <w:rPr>
                <w:i/>
                <w:iCs/>
                <w:sz w:val="20"/>
                <w:szCs w:val="20"/>
              </w:rPr>
              <w:t>gyr</w:t>
            </w:r>
            <w:r w:rsidRPr="00337DED">
              <w:rPr>
                <w:sz w:val="20"/>
                <w:szCs w:val="20"/>
              </w:rPr>
              <w:t xml:space="preserve">A96, </w:t>
            </w:r>
            <w:r w:rsidRPr="00337DED">
              <w:rPr>
                <w:i/>
                <w:iCs/>
                <w:sz w:val="20"/>
                <w:szCs w:val="20"/>
              </w:rPr>
              <w:t>thi</w:t>
            </w:r>
            <w:r w:rsidRPr="00337DED">
              <w:rPr>
                <w:sz w:val="20"/>
                <w:szCs w:val="20"/>
              </w:rPr>
              <w:t xml:space="preserve">-1, </w:t>
            </w:r>
            <w:r w:rsidRPr="00337DED">
              <w:rPr>
                <w:i/>
                <w:iCs/>
                <w:sz w:val="20"/>
                <w:szCs w:val="20"/>
              </w:rPr>
              <w:t>hsd</w:t>
            </w:r>
            <w:r w:rsidRPr="00337DED">
              <w:rPr>
                <w:sz w:val="20"/>
                <w:szCs w:val="20"/>
              </w:rPr>
              <w:t xml:space="preserve">R17 (rK–, mK+), e14– (McrA–), </w:t>
            </w:r>
            <w:r w:rsidRPr="00337DED">
              <w:rPr>
                <w:i/>
                <w:iCs/>
                <w:sz w:val="20"/>
                <w:szCs w:val="20"/>
              </w:rPr>
              <w:t>rel</w:t>
            </w:r>
            <w:r w:rsidRPr="00337DED">
              <w:rPr>
                <w:sz w:val="20"/>
                <w:szCs w:val="20"/>
              </w:rPr>
              <w:t xml:space="preserve">A1, </w:t>
            </w:r>
            <w:r w:rsidRPr="00337DED">
              <w:rPr>
                <w:i/>
                <w:iCs/>
                <w:sz w:val="20"/>
                <w:szCs w:val="20"/>
              </w:rPr>
              <w:t>sup</w:t>
            </w:r>
            <w:r w:rsidRPr="00337DED">
              <w:rPr>
                <w:sz w:val="20"/>
                <w:szCs w:val="20"/>
              </w:rPr>
              <w:t>E44, Δ(</w:t>
            </w:r>
            <w:r w:rsidRPr="00337DED">
              <w:rPr>
                <w:i/>
                <w:iCs/>
                <w:sz w:val="20"/>
                <w:szCs w:val="20"/>
              </w:rPr>
              <w:t>lac-pro</w:t>
            </w:r>
            <w:r w:rsidRPr="00337DED">
              <w:rPr>
                <w:sz w:val="20"/>
                <w:szCs w:val="20"/>
              </w:rPr>
              <w:t>AB), Δ(</w:t>
            </w:r>
            <w:r w:rsidRPr="00337DED">
              <w:rPr>
                <w:i/>
                <w:iCs/>
                <w:sz w:val="20"/>
                <w:szCs w:val="20"/>
              </w:rPr>
              <w:t>rha</w:t>
            </w:r>
            <w:r w:rsidRPr="00337DED">
              <w:rPr>
                <w:sz w:val="20"/>
                <w:szCs w:val="20"/>
              </w:rPr>
              <w:t>BAD)::T7 gene 1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3F9E4" w14:textId="77777777" w:rsidR="001B5263" w:rsidRPr="00337DED" w:rsidRDefault="001B5263" w:rsidP="001E1C09">
            <w:pPr>
              <w:tabs>
                <w:tab w:val="left" w:pos="2370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664FD" w14:textId="77777777" w:rsidR="001B5263" w:rsidRPr="00337DED" w:rsidRDefault="001B5263" w:rsidP="001E1C09">
            <w:pPr>
              <w:tabs>
                <w:tab w:val="left" w:pos="237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7DED">
              <w:rPr>
                <w:rFonts w:ascii="Times New Roman" w:eastAsia="Calibri" w:hAnsi="Times New Roman" w:cs="Times New Roman"/>
                <w:sz w:val="20"/>
                <w:szCs w:val="20"/>
              </w:rPr>
              <w:t>Promega</w:t>
            </w:r>
          </w:p>
        </w:tc>
      </w:tr>
      <w:tr w:rsidR="001B5263" w:rsidRPr="00337DED" w14:paraId="5CA3FF84" w14:textId="77777777" w:rsidTr="005E21A2">
        <w:trPr>
          <w:trHeight w:val="303"/>
        </w:trPr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82951" w14:textId="77777777" w:rsidR="001B5263" w:rsidRPr="00337DED" w:rsidRDefault="001B5263" w:rsidP="001E1C09">
            <w:pPr>
              <w:tabs>
                <w:tab w:val="left" w:pos="2370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7DED">
              <w:rPr>
                <w:rFonts w:ascii="Times New Roman" w:eastAsia="Calibri" w:hAnsi="Times New Roman" w:cs="Times New Roman"/>
                <w:sz w:val="20"/>
                <w:szCs w:val="20"/>
              </w:rPr>
              <w:t>BL21(DE3)</w:t>
            </w:r>
          </w:p>
        </w:tc>
        <w:tc>
          <w:tcPr>
            <w:tcW w:w="7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5BC0E" w14:textId="77777777" w:rsidR="001B5263" w:rsidRPr="00337DED" w:rsidRDefault="001B5263" w:rsidP="001E1C09">
            <w:pPr>
              <w:pStyle w:val="Default"/>
              <w:rPr>
                <w:sz w:val="20"/>
                <w:szCs w:val="20"/>
              </w:rPr>
            </w:pPr>
            <w:r w:rsidRPr="00337DED">
              <w:rPr>
                <w:sz w:val="20"/>
                <w:szCs w:val="20"/>
              </w:rPr>
              <w:t>F</w:t>
            </w:r>
            <w:r w:rsidRPr="00337DED">
              <w:rPr>
                <w:sz w:val="20"/>
                <w:szCs w:val="20"/>
                <w:vertAlign w:val="superscript"/>
              </w:rPr>
              <w:t xml:space="preserve">– </w:t>
            </w:r>
            <w:r w:rsidRPr="00337DED">
              <w:rPr>
                <w:i/>
                <w:iCs/>
                <w:sz w:val="20"/>
                <w:szCs w:val="20"/>
              </w:rPr>
              <w:t>ompT</w:t>
            </w:r>
            <w:r w:rsidRPr="00337DED">
              <w:rPr>
                <w:sz w:val="20"/>
                <w:szCs w:val="20"/>
              </w:rPr>
              <w:t xml:space="preserve"> </w:t>
            </w:r>
            <w:r w:rsidRPr="00337DED">
              <w:rPr>
                <w:i/>
                <w:iCs/>
                <w:sz w:val="20"/>
                <w:szCs w:val="20"/>
              </w:rPr>
              <w:t>hsdS</w:t>
            </w:r>
            <w:r w:rsidRPr="00337DED">
              <w:rPr>
                <w:sz w:val="20"/>
                <w:szCs w:val="20"/>
              </w:rPr>
              <w:t xml:space="preserve"> (r</w:t>
            </w:r>
            <w:r w:rsidRPr="00337DED">
              <w:rPr>
                <w:sz w:val="20"/>
                <w:szCs w:val="20"/>
                <w:vertAlign w:val="subscript"/>
              </w:rPr>
              <w:t>B</w:t>
            </w:r>
            <w:r w:rsidRPr="00337DED">
              <w:rPr>
                <w:i/>
                <w:iCs/>
                <w:sz w:val="20"/>
                <w:szCs w:val="20"/>
                <w:vertAlign w:val="superscript"/>
              </w:rPr>
              <w:t>–</w:t>
            </w:r>
            <w:r w:rsidRPr="00337DED">
              <w:rPr>
                <w:sz w:val="20"/>
                <w:szCs w:val="20"/>
              </w:rPr>
              <w:t>, m</w:t>
            </w:r>
            <w:r w:rsidRPr="00337DED">
              <w:rPr>
                <w:sz w:val="20"/>
                <w:szCs w:val="20"/>
                <w:vertAlign w:val="subscript"/>
              </w:rPr>
              <w:t>B</w:t>
            </w:r>
            <w:r w:rsidRPr="00337DED">
              <w:rPr>
                <w:sz w:val="20"/>
                <w:szCs w:val="20"/>
                <w:vertAlign w:val="superscript"/>
              </w:rPr>
              <w:t>–</w:t>
            </w:r>
            <w:r w:rsidRPr="00337DED">
              <w:rPr>
                <w:sz w:val="20"/>
                <w:szCs w:val="20"/>
              </w:rPr>
              <w:t xml:space="preserve">) </w:t>
            </w:r>
            <w:r w:rsidRPr="00337DED">
              <w:rPr>
                <w:i/>
                <w:iCs/>
                <w:sz w:val="20"/>
                <w:szCs w:val="20"/>
              </w:rPr>
              <w:t>gal dcm</w:t>
            </w:r>
            <w:r w:rsidRPr="00337DED">
              <w:rPr>
                <w:sz w:val="20"/>
                <w:szCs w:val="20"/>
              </w:rPr>
              <w:t xml:space="preserve"> λ(DE3)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C1E55" w14:textId="77777777" w:rsidR="001B5263" w:rsidRPr="00337DED" w:rsidRDefault="001B5263" w:rsidP="001E1C09">
            <w:pPr>
              <w:tabs>
                <w:tab w:val="left" w:pos="2370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47408" w14:textId="77777777" w:rsidR="001B5263" w:rsidRPr="00337DED" w:rsidRDefault="001B5263" w:rsidP="001E1C09">
            <w:pPr>
              <w:tabs>
                <w:tab w:val="left" w:pos="237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7DED">
              <w:rPr>
                <w:rFonts w:ascii="Times New Roman" w:eastAsia="Calibri" w:hAnsi="Times New Roman" w:cs="Times New Roman"/>
                <w:sz w:val="20"/>
                <w:szCs w:val="20"/>
              </w:rPr>
              <w:t>Stratagene</w:t>
            </w:r>
          </w:p>
        </w:tc>
      </w:tr>
      <w:tr w:rsidR="001B5263" w:rsidRPr="00337DED" w14:paraId="0789A44D" w14:textId="77777777" w:rsidTr="005E21A2">
        <w:trPr>
          <w:trHeight w:val="303"/>
        </w:trPr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E5607" w14:textId="77777777" w:rsidR="001B5263" w:rsidRPr="00337DED" w:rsidRDefault="001B5263" w:rsidP="001E1C09">
            <w:pPr>
              <w:tabs>
                <w:tab w:val="left" w:pos="2370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7DED">
              <w:rPr>
                <w:rFonts w:ascii="Times New Roman" w:eastAsia="Calibri" w:hAnsi="Times New Roman" w:cs="Times New Roman"/>
                <w:sz w:val="20"/>
                <w:szCs w:val="20"/>
              </w:rPr>
              <w:t>NEB® 5-alpha</w:t>
            </w:r>
          </w:p>
        </w:tc>
        <w:tc>
          <w:tcPr>
            <w:tcW w:w="7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713AC" w14:textId="77777777" w:rsidR="001B5263" w:rsidRPr="00337DED" w:rsidRDefault="001B5263" w:rsidP="001E1C09">
            <w:pPr>
              <w:tabs>
                <w:tab w:val="left" w:pos="2370"/>
              </w:tabs>
              <w:rPr>
                <w:rFonts w:ascii="Times New Roman" w:eastAsia="Calibri" w:hAnsi="Times New Roman" w:cs="Times New Roman"/>
                <w:i/>
                <w:sz w:val="20"/>
                <w:szCs w:val="20"/>
                <w:lang w:val="pt-PT"/>
              </w:rPr>
            </w:pPr>
            <w:r w:rsidRPr="00337DED">
              <w:rPr>
                <w:rFonts w:ascii="Times New Roman" w:eastAsia="Calibri" w:hAnsi="Times New Roman" w:cs="Times New Roman"/>
                <w:i/>
                <w:sz w:val="20"/>
                <w:szCs w:val="20"/>
                <w:lang w:val="pt-PT"/>
              </w:rPr>
              <w:t>fhuA2 (argF-lacZ)U169 phoA glnV44 80 (lacZ)</w:t>
            </w:r>
            <w:r w:rsidRPr="00337DED">
              <w:rPr>
                <w:rFonts w:ascii="Times New Roman" w:eastAsia="Calibri" w:hAnsi="Times New Roman" w:cs="Times New Roman"/>
                <w:sz w:val="20"/>
                <w:szCs w:val="20"/>
                <w:lang w:val="pt-PT"/>
              </w:rPr>
              <w:t>M15</w:t>
            </w:r>
            <w:r w:rsidRPr="00337DED">
              <w:rPr>
                <w:rFonts w:ascii="Times New Roman" w:eastAsia="Calibri" w:hAnsi="Times New Roman" w:cs="Times New Roman"/>
                <w:i/>
                <w:sz w:val="20"/>
                <w:szCs w:val="20"/>
                <w:lang w:val="pt-PT"/>
              </w:rPr>
              <w:t xml:space="preserve"> gyrA96 recA1 relA1 endA1 thi-1 hsdR17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A921E" w14:textId="77777777" w:rsidR="001B5263" w:rsidRPr="00337DED" w:rsidRDefault="001B5263" w:rsidP="001E1C09">
            <w:pPr>
              <w:tabs>
                <w:tab w:val="left" w:pos="2370"/>
              </w:tabs>
              <w:rPr>
                <w:rFonts w:ascii="Times New Roman" w:eastAsia="Calibri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43A34" w14:textId="77777777" w:rsidR="001B5263" w:rsidRPr="00337DED" w:rsidRDefault="001B5263" w:rsidP="001E1C09">
            <w:pPr>
              <w:tabs>
                <w:tab w:val="left" w:pos="237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7DED">
              <w:rPr>
                <w:rFonts w:ascii="Times New Roman" w:eastAsia="Calibri" w:hAnsi="Times New Roman" w:cs="Times New Roman"/>
                <w:sz w:val="20"/>
                <w:szCs w:val="20"/>
              </w:rPr>
              <w:t>New England Biolabs (NEB)</w:t>
            </w:r>
          </w:p>
        </w:tc>
      </w:tr>
      <w:tr w:rsidR="001B5263" w:rsidRPr="00337DED" w14:paraId="15E6E8E3" w14:textId="77777777" w:rsidTr="005E21A2">
        <w:trPr>
          <w:trHeight w:val="303"/>
        </w:trPr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0D56B" w14:textId="77777777" w:rsidR="001B5263" w:rsidRPr="00337DED" w:rsidRDefault="001B5263" w:rsidP="001E1C09">
            <w:pPr>
              <w:tabs>
                <w:tab w:val="left" w:pos="2370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7DED">
              <w:rPr>
                <w:rFonts w:ascii="Times New Roman" w:eastAsia="Calibri" w:hAnsi="Times New Roman" w:cs="Times New Roman"/>
                <w:sz w:val="20"/>
                <w:szCs w:val="20"/>
              </w:rPr>
              <w:t>NR1113</w:t>
            </w:r>
          </w:p>
        </w:tc>
        <w:tc>
          <w:tcPr>
            <w:tcW w:w="7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85398" w14:textId="77777777" w:rsidR="001B5263" w:rsidRPr="00337DED" w:rsidRDefault="001B5263" w:rsidP="001E1C0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7DED">
              <w:rPr>
                <w:rFonts w:ascii="Times New Roman" w:eastAsia="SymbolMT" w:hAnsi="Times New Roman" w:cs="Times New Roman"/>
                <w:sz w:val="20"/>
                <w:szCs w:val="20"/>
              </w:rPr>
              <w:t>∆(</w:t>
            </w:r>
            <w:r w:rsidRPr="00337DED">
              <w:rPr>
                <w:rFonts w:ascii="Times New Roman" w:eastAsia="SymbolMT" w:hAnsi="Times New Roman" w:cs="Times New Roman"/>
                <w:i/>
                <w:iCs/>
                <w:sz w:val="20"/>
                <w:szCs w:val="20"/>
              </w:rPr>
              <w:t>λatt lom</w:t>
            </w:r>
            <w:r w:rsidRPr="00337DED">
              <w:rPr>
                <w:rFonts w:ascii="Times New Roman" w:eastAsia="SymbolMT" w:hAnsi="Times New Roman" w:cs="Times New Roman"/>
                <w:sz w:val="20"/>
                <w:szCs w:val="20"/>
              </w:rPr>
              <w:t>)::</w:t>
            </w:r>
            <w:r w:rsidRPr="00337DED">
              <w:rPr>
                <w:rFonts w:ascii="Times New Roman" w:eastAsia="SymbolMT" w:hAnsi="Times New Roman" w:cs="Times New Roman"/>
                <w:i/>
                <w:iCs/>
                <w:sz w:val="20"/>
                <w:szCs w:val="20"/>
              </w:rPr>
              <w:t xml:space="preserve">bla araBp-lptFG </w:t>
            </w:r>
            <w:r w:rsidRPr="00337DED">
              <w:rPr>
                <w:rFonts w:ascii="Times New Roman" w:eastAsia="SymbolMT" w:hAnsi="Times New Roman" w:cs="Times New Roman"/>
                <w:sz w:val="20"/>
                <w:szCs w:val="20"/>
              </w:rPr>
              <w:t>Δ</w:t>
            </w:r>
            <w:r w:rsidRPr="00337DED">
              <w:rPr>
                <w:rFonts w:ascii="Times New Roman" w:eastAsia="SymbolMT" w:hAnsi="Times New Roman" w:cs="Times New Roman"/>
                <w:i/>
                <w:iCs/>
                <w:sz w:val="20"/>
                <w:szCs w:val="20"/>
              </w:rPr>
              <w:t>lptFG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BD35F" w14:textId="77777777" w:rsidR="001B5263" w:rsidRPr="00337DED" w:rsidRDefault="001B5263" w:rsidP="001E1C09">
            <w:pPr>
              <w:tabs>
                <w:tab w:val="left" w:pos="2370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8C5BF" w14:textId="77777777" w:rsidR="001B5263" w:rsidRPr="00337DED" w:rsidRDefault="001B5263" w:rsidP="001E1C09">
            <w:pPr>
              <w:tabs>
                <w:tab w:val="left" w:pos="237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7DED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8)</w:t>
            </w:r>
          </w:p>
        </w:tc>
      </w:tr>
      <w:tr w:rsidR="001B5263" w:rsidRPr="00337DED" w14:paraId="236CB756" w14:textId="77777777" w:rsidTr="005E21A2">
        <w:trPr>
          <w:trHeight w:val="303"/>
        </w:trPr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0FE4B" w14:textId="77777777" w:rsidR="001B5263" w:rsidRPr="00337DED" w:rsidRDefault="001B5263" w:rsidP="001E1C09">
            <w:pPr>
              <w:tabs>
                <w:tab w:val="left" w:pos="2370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7DED">
              <w:rPr>
                <w:rFonts w:ascii="Times New Roman" w:eastAsia="Calibri" w:hAnsi="Times New Roman" w:cs="Times New Roman"/>
                <w:sz w:val="20"/>
                <w:szCs w:val="20"/>
              </w:rPr>
              <w:t>XL1blue</w:t>
            </w:r>
          </w:p>
        </w:tc>
        <w:tc>
          <w:tcPr>
            <w:tcW w:w="7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85512" w14:textId="77777777" w:rsidR="001B5263" w:rsidRPr="00337DED" w:rsidRDefault="001B5263" w:rsidP="001E1C09">
            <w:pPr>
              <w:tabs>
                <w:tab w:val="left" w:pos="2370"/>
              </w:tabs>
              <w:rPr>
                <w:rFonts w:ascii="Times New Roman" w:eastAsia="Calibri" w:hAnsi="Times New Roman" w:cs="Times New Roman"/>
                <w:sz w:val="20"/>
                <w:szCs w:val="20"/>
                <w:lang w:val="pt-PT"/>
              </w:rPr>
            </w:pPr>
            <w:r w:rsidRPr="00337DED">
              <w:rPr>
                <w:rFonts w:ascii="Times New Roman" w:eastAsia="Calibri" w:hAnsi="Times New Roman" w:cs="Times New Roman"/>
                <w:sz w:val="20"/>
                <w:szCs w:val="20"/>
                <w:lang w:val="pt-PT"/>
              </w:rPr>
              <w:t>F</w:t>
            </w:r>
            <w:r w:rsidRPr="00337DE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pt-PT"/>
              </w:rPr>
              <w:t>-</w:t>
            </w:r>
            <w:r w:rsidRPr="00337DED">
              <w:rPr>
                <w:rFonts w:ascii="Times New Roman" w:eastAsia="Calibri" w:hAnsi="Times New Roman" w:cs="Times New Roman"/>
                <w:sz w:val="20"/>
                <w:szCs w:val="20"/>
                <w:lang w:val="pt-PT"/>
              </w:rPr>
              <w:t xml:space="preserve"> </w:t>
            </w:r>
            <w:r w:rsidRPr="00337DED">
              <w:rPr>
                <w:rFonts w:ascii="Times New Roman" w:eastAsia="Calibri" w:hAnsi="Times New Roman" w:cs="Times New Roman"/>
                <w:sz w:val="20"/>
                <w:szCs w:val="20"/>
              </w:rPr>
              <w:t>λ</w:t>
            </w:r>
            <w:r w:rsidRPr="00337DE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pt-PT"/>
              </w:rPr>
              <w:t>-</w:t>
            </w:r>
            <w:r w:rsidRPr="00337DED">
              <w:rPr>
                <w:rFonts w:ascii="Times New Roman" w:eastAsia="Calibri" w:hAnsi="Times New Roman" w:cs="Times New Roman"/>
                <w:sz w:val="20"/>
                <w:szCs w:val="20"/>
                <w:lang w:val="pt-PT"/>
              </w:rPr>
              <w:t xml:space="preserve"> </w:t>
            </w:r>
            <w:r w:rsidRPr="00337DE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PT"/>
              </w:rPr>
              <w:t>recA1</w:t>
            </w:r>
            <w:r w:rsidRPr="00337DED">
              <w:rPr>
                <w:rFonts w:ascii="Times New Roman" w:eastAsia="Calibri" w:hAnsi="Times New Roman" w:cs="Times New Roman"/>
                <w:sz w:val="20"/>
                <w:szCs w:val="20"/>
                <w:lang w:val="pt-PT"/>
              </w:rPr>
              <w:t xml:space="preserve"> </w:t>
            </w:r>
            <w:r w:rsidRPr="00337DE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PT"/>
              </w:rPr>
              <w:t>endA1</w:t>
            </w:r>
            <w:r w:rsidRPr="00337DED">
              <w:rPr>
                <w:rFonts w:ascii="Times New Roman" w:eastAsia="Calibri" w:hAnsi="Times New Roman" w:cs="Times New Roman"/>
                <w:sz w:val="20"/>
                <w:szCs w:val="20"/>
                <w:lang w:val="pt-PT"/>
              </w:rPr>
              <w:t xml:space="preserve"> </w:t>
            </w:r>
            <w:r w:rsidRPr="00337DE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PT"/>
              </w:rPr>
              <w:t>gyrA96</w:t>
            </w:r>
            <w:r w:rsidRPr="00337DED">
              <w:rPr>
                <w:rFonts w:ascii="Times New Roman" w:eastAsia="Calibri" w:hAnsi="Times New Roman" w:cs="Times New Roman"/>
                <w:sz w:val="20"/>
                <w:szCs w:val="20"/>
                <w:lang w:val="pt-PT"/>
              </w:rPr>
              <w:t xml:space="preserve"> </w:t>
            </w:r>
            <w:r w:rsidRPr="00337DE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PT"/>
              </w:rPr>
              <w:t>thi-1</w:t>
            </w:r>
            <w:r w:rsidRPr="00337DED">
              <w:rPr>
                <w:rFonts w:ascii="Times New Roman" w:eastAsia="Calibri" w:hAnsi="Times New Roman" w:cs="Times New Roman"/>
                <w:sz w:val="20"/>
                <w:szCs w:val="20"/>
                <w:lang w:val="pt-PT"/>
              </w:rPr>
              <w:t xml:space="preserve"> </w:t>
            </w:r>
            <w:r w:rsidRPr="00337DE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PT"/>
              </w:rPr>
              <w:t>hsdR17</w:t>
            </w:r>
            <w:r w:rsidRPr="00337DED">
              <w:rPr>
                <w:rFonts w:ascii="Times New Roman" w:eastAsia="Calibri" w:hAnsi="Times New Roman" w:cs="Times New Roman"/>
                <w:sz w:val="20"/>
                <w:szCs w:val="20"/>
                <w:lang w:val="pt-PT"/>
              </w:rPr>
              <w:t xml:space="preserve"> </w:t>
            </w:r>
            <w:r w:rsidRPr="00337DE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PT"/>
              </w:rPr>
              <w:t>supE44</w:t>
            </w:r>
            <w:r w:rsidRPr="00337DED">
              <w:rPr>
                <w:rFonts w:ascii="Times New Roman" w:eastAsia="Calibri" w:hAnsi="Times New Roman" w:cs="Times New Roman"/>
                <w:sz w:val="20"/>
                <w:szCs w:val="20"/>
                <w:lang w:val="pt-PT"/>
              </w:rPr>
              <w:t xml:space="preserve"> </w:t>
            </w:r>
            <w:r w:rsidRPr="00337DE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PT"/>
              </w:rPr>
              <w:t>relA1</w:t>
            </w:r>
            <w:r w:rsidRPr="00337DED">
              <w:rPr>
                <w:rFonts w:ascii="Times New Roman" w:eastAsia="Calibri" w:hAnsi="Times New Roman" w:cs="Times New Roman"/>
                <w:sz w:val="20"/>
                <w:szCs w:val="20"/>
                <w:lang w:val="pt-PT"/>
              </w:rPr>
              <w:t xml:space="preserve"> </w:t>
            </w:r>
            <w:r w:rsidRPr="00337DE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PT"/>
              </w:rPr>
              <w:t>lac</w:t>
            </w:r>
            <w:r w:rsidRPr="00337DED">
              <w:rPr>
                <w:rFonts w:ascii="Times New Roman" w:eastAsia="Calibri" w:hAnsi="Times New Roman" w:cs="Times New Roman"/>
                <w:sz w:val="20"/>
                <w:szCs w:val="20"/>
                <w:lang w:val="pt-PT"/>
              </w:rPr>
              <w:t xml:space="preserve"> F</w:t>
            </w:r>
            <w:r w:rsidRPr="00337DE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pt-PT"/>
              </w:rPr>
              <w:t>’</w:t>
            </w:r>
            <w:r w:rsidRPr="00337DE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PT"/>
              </w:rPr>
              <w:t>proAB</w:t>
            </w:r>
            <w:r w:rsidRPr="00337DED">
              <w:rPr>
                <w:rFonts w:ascii="Times New Roman" w:eastAsia="Calibri" w:hAnsi="Times New Roman" w:cs="Times New Roman"/>
                <w:sz w:val="20"/>
                <w:szCs w:val="20"/>
                <w:lang w:val="pt-PT"/>
              </w:rPr>
              <w:t xml:space="preserve">, </w:t>
            </w:r>
            <w:r w:rsidRPr="00337DE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PT"/>
              </w:rPr>
              <w:t>lacI</w:t>
            </w:r>
            <w:r w:rsidRPr="00337DED">
              <w:rPr>
                <w:rFonts w:ascii="Times New Roman" w:eastAsia="Calibri" w:hAnsi="Times New Roman" w:cs="Times New Roman"/>
                <w:sz w:val="20"/>
                <w:szCs w:val="20"/>
                <w:lang w:val="pt-PT"/>
              </w:rPr>
              <w:t>q</w:t>
            </w:r>
            <w:r w:rsidRPr="00337DE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PT"/>
              </w:rPr>
              <w:t>Z</w:t>
            </w:r>
            <w:r w:rsidRPr="00337DED">
              <w:rPr>
                <w:rFonts w:ascii="Times New Roman" w:eastAsia="Times New Roman" w:hAnsi="Times New Roman" w:cs="Times New Roman"/>
                <w:sz w:val="20"/>
                <w:szCs w:val="20"/>
                <w:lang w:val="pt-PT" w:eastAsia="en-GB"/>
              </w:rPr>
              <w:t xml:space="preserve"> </w:t>
            </w:r>
            <w:r w:rsidRPr="00337D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Δ</w:t>
            </w:r>
            <w:r w:rsidRPr="00337DE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PT"/>
              </w:rPr>
              <w:t>M15</w:t>
            </w:r>
            <w:r w:rsidRPr="00337DED">
              <w:rPr>
                <w:rFonts w:ascii="Times New Roman" w:eastAsia="Calibri" w:hAnsi="Times New Roman" w:cs="Times New Roman"/>
                <w:sz w:val="20"/>
                <w:szCs w:val="20"/>
                <w:lang w:val="pt-PT"/>
              </w:rPr>
              <w:t xml:space="preserve"> Tn</w:t>
            </w:r>
            <w:r w:rsidRPr="00337DE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PT"/>
              </w:rPr>
              <w:t>10</w:t>
            </w:r>
            <w:r w:rsidRPr="00337DED">
              <w:rPr>
                <w:rFonts w:ascii="Times New Roman" w:eastAsia="Calibri" w:hAnsi="Times New Roman" w:cs="Times New Roman"/>
                <w:sz w:val="20"/>
                <w:szCs w:val="20"/>
                <w:lang w:val="pt-PT"/>
              </w:rPr>
              <w:t>(Tet</w:t>
            </w:r>
            <w:r w:rsidRPr="00337DE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pt-PT"/>
              </w:rPr>
              <w:t>R</w:t>
            </w:r>
            <w:r w:rsidRPr="00337DED">
              <w:rPr>
                <w:rFonts w:ascii="Times New Roman" w:eastAsia="Calibri" w:hAnsi="Times New Roman" w:cs="Times New Roman"/>
                <w:sz w:val="20"/>
                <w:szCs w:val="20"/>
                <w:lang w:val="pt-PT"/>
              </w:rPr>
              <w:t xml:space="preserve">) 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45481" w14:textId="77777777" w:rsidR="001B5263" w:rsidRPr="00337DED" w:rsidRDefault="001B5263" w:rsidP="001E1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PT" w:eastAsia="en-GB"/>
              </w:rPr>
            </w:pPr>
          </w:p>
        </w:tc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A9ED9" w14:textId="77777777" w:rsidR="001B5263" w:rsidRPr="00337DED" w:rsidRDefault="001B5263" w:rsidP="001E1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7D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ilent Technologies</w:t>
            </w:r>
          </w:p>
        </w:tc>
      </w:tr>
      <w:tr w:rsidR="001B5263" w:rsidRPr="00337DED" w14:paraId="0B49D2E5" w14:textId="77777777" w:rsidTr="005E21A2">
        <w:trPr>
          <w:trHeight w:val="303"/>
        </w:trPr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2232E" w14:textId="77777777" w:rsidR="001B5263" w:rsidRPr="00337DED" w:rsidRDefault="001B5263" w:rsidP="001E1C09">
            <w:pPr>
              <w:tabs>
                <w:tab w:val="left" w:pos="2370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7DED">
              <w:rPr>
                <w:rFonts w:ascii="Times New Roman" w:eastAsia="Calibri" w:hAnsi="Times New Roman" w:cs="Times New Roman"/>
                <w:sz w:val="20"/>
                <w:szCs w:val="20"/>
              </w:rPr>
              <w:t>MG1655</w:t>
            </w:r>
          </w:p>
        </w:tc>
        <w:tc>
          <w:tcPr>
            <w:tcW w:w="7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C5362" w14:textId="77777777" w:rsidR="001B5263" w:rsidRPr="00337DED" w:rsidRDefault="001B5263" w:rsidP="001E1C09">
            <w:pPr>
              <w:tabs>
                <w:tab w:val="left" w:pos="2370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7DED">
              <w:rPr>
                <w:rFonts w:ascii="Times New Roman" w:eastAsia="Arial" w:hAnsi="Times New Roman" w:cs="Times New Roman"/>
                <w:sz w:val="20"/>
                <w:szCs w:val="20"/>
              </w:rPr>
              <w:t>K-12, F</w:t>
            </w:r>
            <w:r w:rsidRPr="00337DE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−</w:t>
            </w:r>
            <w:r w:rsidRPr="00337DE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337DED">
              <w:rPr>
                <w:rFonts w:ascii="Times New Roman" w:hAnsi="Times New Roman" w:cs="Times New Roman"/>
                <w:sz w:val="20"/>
                <w:szCs w:val="20"/>
              </w:rPr>
              <w:sym w:font="Symbol" w:char="F06C"/>
            </w:r>
            <w:r w:rsidRPr="00337DE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−</w:t>
            </w:r>
            <w:r w:rsidRPr="00337DE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337DE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ilvG</w:t>
            </w:r>
            <w:r w:rsidRPr="00337DE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−</w:t>
            </w:r>
            <w:r w:rsidRPr="00337DE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 rfb-50 rph-1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7AEDE" w14:textId="77777777" w:rsidR="001B5263" w:rsidRPr="00337DED" w:rsidRDefault="001B5263" w:rsidP="001E1C0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C5370" w14:textId="77777777" w:rsidR="001B5263" w:rsidRPr="00337DED" w:rsidRDefault="001B5263" w:rsidP="001E1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7DE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(9)</w:t>
            </w:r>
          </w:p>
        </w:tc>
      </w:tr>
      <w:tr w:rsidR="001B5263" w:rsidRPr="00337DED" w14:paraId="1B5B564B" w14:textId="77777777" w:rsidTr="005E21A2">
        <w:trPr>
          <w:trHeight w:val="303"/>
        </w:trPr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C618D" w14:textId="77777777" w:rsidR="001B5263" w:rsidRPr="00337DED" w:rsidRDefault="001B5263" w:rsidP="001E1C09">
            <w:pPr>
              <w:tabs>
                <w:tab w:val="left" w:pos="2370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7DED">
              <w:rPr>
                <w:rFonts w:ascii="Times New Roman" w:eastAsia="Calibri" w:hAnsi="Times New Roman" w:cs="Times New Roman"/>
                <w:sz w:val="20"/>
                <w:szCs w:val="20"/>
              </w:rPr>
              <w:t>C43(DE3)</w:t>
            </w:r>
          </w:p>
        </w:tc>
        <w:tc>
          <w:tcPr>
            <w:tcW w:w="7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72735" w14:textId="77777777" w:rsidR="001B5263" w:rsidRPr="00337DED" w:rsidRDefault="001B5263" w:rsidP="001E1C09">
            <w:pPr>
              <w:tabs>
                <w:tab w:val="left" w:pos="2370"/>
              </w:tabs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37DE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37D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– </w:t>
            </w:r>
            <w:r w:rsidRPr="00337D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mpT</w:t>
            </w:r>
            <w:r w:rsidRPr="00337D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37D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sdSB</w:t>
            </w:r>
            <w:r w:rsidRPr="00337DED">
              <w:rPr>
                <w:rFonts w:ascii="Times New Roman" w:hAnsi="Times New Roman" w:cs="Times New Roman"/>
                <w:sz w:val="20"/>
                <w:szCs w:val="20"/>
              </w:rPr>
              <w:t xml:space="preserve"> (r</w:t>
            </w:r>
            <w:r w:rsidRPr="00337DE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r w:rsidRPr="00337DE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–</w:t>
            </w:r>
            <w:r w:rsidRPr="00337DED">
              <w:rPr>
                <w:rFonts w:ascii="Times New Roman" w:hAnsi="Times New Roman" w:cs="Times New Roman"/>
                <w:sz w:val="20"/>
                <w:szCs w:val="20"/>
              </w:rPr>
              <w:t>, m</w:t>
            </w:r>
            <w:r w:rsidRPr="00337DE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r w:rsidRPr="00337D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  <w:r w:rsidRPr="00337DED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337D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l dcm</w:t>
            </w:r>
            <w:r w:rsidRPr="00337DED">
              <w:rPr>
                <w:rFonts w:ascii="Times New Roman" w:hAnsi="Times New Roman" w:cs="Times New Roman"/>
                <w:sz w:val="20"/>
                <w:szCs w:val="20"/>
              </w:rPr>
              <w:t xml:space="preserve"> λ(DE3)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7CC95" w14:textId="77777777" w:rsidR="001B5263" w:rsidRPr="00337DED" w:rsidRDefault="001B5263" w:rsidP="001E1C0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05009" w14:textId="77777777" w:rsidR="001B5263" w:rsidRPr="00337DED" w:rsidRDefault="001B5263" w:rsidP="001E1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7DE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(10)</w:t>
            </w:r>
          </w:p>
        </w:tc>
      </w:tr>
    </w:tbl>
    <w:p w14:paraId="1A0A39BD" w14:textId="77777777" w:rsidR="001B5263" w:rsidRPr="007F2E02" w:rsidRDefault="001B5263" w:rsidP="001B5263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555CDDF" w14:textId="77777777" w:rsidR="001B5263" w:rsidRPr="007F2E02" w:rsidRDefault="001B5263" w:rsidP="001B5263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602DBB05" w14:textId="794C81E6" w:rsidR="001B5263" w:rsidRPr="007F2E02" w:rsidRDefault="001B5263" w:rsidP="001B526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923E429" w14:textId="77777777" w:rsidR="00962994" w:rsidRDefault="00962994"/>
    <w:sectPr w:rsidR="00962994" w:rsidSect="005E21A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MT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263"/>
    <w:rsid w:val="001B5263"/>
    <w:rsid w:val="001C5CCE"/>
    <w:rsid w:val="005E21A2"/>
    <w:rsid w:val="00962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2C172D"/>
  <w15:chartTrackingRefBased/>
  <w15:docId w15:val="{C18B87B0-A40D-412C-906B-B142D02F5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B526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1B526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table" w:customStyle="1" w:styleId="Grigliatabella1">
    <w:name w:val="Griglia tabella1"/>
    <w:basedOn w:val="Tabellanormale"/>
    <w:next w:val="Grigliatabella"/>
    <w:uiPriority w:val="59"/>
    <w:rsid w:val="001B526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1B52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Sperandeo</dc:creator>
  <cp:keywords/>
  <dc:description/>
  <cp:lastModifiedBy>Paola Sperandeo</cp:lastModifiedBy>
  <cp:revision>3</cp:revision>
  <dcterms:created xsi:type="dcterms:W3CDTF">2022-10-26T09:27:00Z</dcterms:created>
  <dcterms:modified xsi:type="dcterms:W3CDTF">2022-10-26T09:32:00Z</dcterms:modified>
</cp:coreProperties>
</file>